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198" w:rsidRPr="0050542F" w:rsidRDefault="00256EBA" w:rsidP="00F25198">
      <w:pPr>
        <w:pStyle w:val="NormalWeb"/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Table S1</w:t>
      </w:r>
      <w:r w:rsidR="00F25198" w:rsidRPr="0050542F">
        <w:rPr>
          <w:sz w:val="22"/>
          <w:szCs w:val="22"/>
        </w:rPr>
        <w:t>. Health-Related Characteristics</w:t>
      </w:r>
      <w:r w:rsidR="00F25198">
        <w:rPr>
          <w:sz w:val="22"/>
          <w:szCs w:val="22"/>
        </w:rPr>
        <w:t xml:space="preserve"> </w:t>
      </w:r>
      <w:r>
        <w:rPr>
          <w:sz w:val="22"/>
          <w:szCs w:val="22"/>
        </w:rPr>
        <w:t>by Vaccination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9"/>
        <w:gridCol w:w="2809"/>
        <w:gridCol w:w="1536"/>
        <w:gridCol w:w="1536"/>
        <w:gridCol w:w="1416"/>
      </w:tblGrid>
      <w:tr w:rsidR="007F6BCD" w:rsidRPr="00256EBA" w:rsidTr="007F6BCD">
        <w:tc>
          <w:tcPr>
            <w:tcW w:w="953" w:type="pct"/>
            <w:tcBorders>
              <w:bottom w:val="single" w:sz="4" w:space="0" w:color="auto"/>
            </w:tcBorders>
          </w:tcPr>
          <w:p w:rsidR="007F6BCD" w:rsidRPr="00256EBA" w:rsidRDefault="007F6BCD" w:rsidP="003A3CA5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7F6BCD" w:rsidRPr="00256EBA" w:rsidRDefault="007F6BCD" w:rsidP="003A3CA5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852" w:type="pct"/>
          </w:tcPr>
          <w:p w:rsidR="007F6BCD" w:rsidRPr="00256EBA" w:rsidRDefault="001271FC" w:rsidP="003A3CA5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Va</w:t>
            </w:r>
            <w:r w:rsidR="007F6BCD" w:rsidRPr="00256EBA">
              <w:rPr>
                <w:rFonts w:ascii="Times New Roman" w:eastAsia="Times New Roman" w:hAnsi="Times New Roman" w:cs="Times New Roman"/>
                <w:lang w:eastAsia="tr-TR"/>
              </w:rPr>
              <w:t>ccinated</w:t>
            </w:r>
          </w:p>
          <w:p w:rsidR="00256EBA" w:rsidRPr="00256EBA" w:rsidRDefault="00256EBA" w:rsidP="003A3CA5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(n=2,266)</w:t>
            </w:r>
          </w:p>
        </w:tc>
        <w:tc>
          <w:tcPr>
            <w:tcW w:w="852" w:type="pct"/>
          </w:tcPr>
          <w:p w:rsidR="007F6BCD" w:rsidRPr="00256EBA" w:rsidRDefault="007F6BCD" w:rsidP="003A3CA5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Not vaccinated</w:t>
            </w:r>
            <w:r w:rsidR="00256EBA" w:rsidRPr="00256EBA">
              <w:rPr>
                <w:rFonts w:ascii="Times New Roman" w:eastAsia="Times New Roman" w:hAnsi="Times New Roman" w:cs="Times New Roman"/>
                <w:lang w:eastAsia="tr-TR"/>
              </w:rPr>
              <w:t xml:space="preserve"> (n=9,391)</w:t>
            </w:r>
          </w:p>
        </w:tc>
        <w:tc>
          <w:tcPr>
            <w:tcW w:w="785" w:type="pct"/>
          </w:tcPr>
          <w:p w:rsidR="007F6BCD" w:rsidRPr="00256EBA" w:rsidRDefault="00256EBA" w:rsidP="003A3CA5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Total</w:t>
            </w:r>
          </w:p>
        </w:tc>
      </w:tr>
      <w:tr w:rsidR="007F6BCD" w:rsidRPr="00256EBA" w:rsidTr="007F6BCD">
        <w:tc>
          <w:tcPr>
            <w:tcW w:w="953" w:type="pct"/>
            <w:tcBorders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 xml:space="preserve">General health 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Very good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27 (18.5%)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119 (81.5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46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status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Good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422 (17.4%)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2,004 (82.6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426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Moderate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1,200 (21.2%)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4,473 (78.8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,673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Bad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542 (18.5%)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2,394 (81.5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936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Very Bad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75 (15.8%)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401 (84.2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476</w:t>
            </w:r>
          </w:p>
        </w:tc>
      </w:tr>
      <w:tr w:rsidR="007F6BCD" w:rsidRPr="00256EBA" w:rsidTr="007F6BCD">
        <w:tc>
          <w:tcPr>
            <w:tcW w:w="953" w:type="pct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Chronic disease</w:t>
            </w:r>
          </w:p>
        </w:tc>
        <w:tc>
          <w:tcPr>
            <w:tcW w:w="1558" w:type="pct"/>
            <w:vAlign w:val="center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1,921 (20.9%)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rPr>
                <w:rFonts w:ascii="Times New Roman" w:hAnsi="Times New Roman" w:cs="Times New Roman"/>
              </w:rPr>
            </w:pPr>
            <w:r w:rsidRPr="00256EBA">
              <w:rPr>
                <w:rFonts w:ascii="Times New Roman" w:hAnsi="Times New Roman" w:cs="Times New Roman"/>
              </w:rPr>
              <w:t>7,263 (79.1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9,184</w:t>
            </w:r>
          </w:p>
        </w:tc>
      </w:tr>
      <w:tr w:rsidR="007F6BCD" w:rsidRPr="00256EBA" w:rsidTr="007F6BCD">
        <w:tc>
          <w:tcPr>
            <w:tcW w:w="953" w:type="pct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Officially documented disability</w:t>
            </w:r>
          </w:p>
        </w:tc>
        <w:tc>
          <w:tcPr>
            <w:tcW w:w="1558" w:type="pct"/>
            <w:vAlign w:val="center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84 (18.1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835 (81.9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019</w:t>
            </w:r>
          </w:p>
        </w:tc>
      </w:tr>
      <w:tr w:rsidR="007F6BCD" w:rsidRPr="00256EBA" w:rsidTr="007F6BCD">
        <w:tc>
          <w:tcPr>
            <w:tcW w:w="953" w:type="pct"/>
            <w:tcBorders>
              <w:bottom w:val="single" w:sz="4" w:space="0" w:color="auto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Regular prescribed medication use</w:t>
            </w:r>
          </w:p>
        </w:tc>
        <w:tc>
          <w:tcPr>
            <w:tcW w:w="1558" w:type="pct"/>
            <w:vAlign w:val="center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987 (21.4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7,301 (78.6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9,288</w:t>
            </w:r>
          </w:p>
        </w:tc>
      </w:tr>
      <w:tr w:rsidR="007F6BCD" w:rsidRPr="00256EBA" w:rsidTr="007F6BCD">
        <w:tc>
          <w:tcPr>
            <w:tcW w:w="953" w:type="pct"/>
            <w:tcBorders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 xml:space="preserve">Tobacco 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, every day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35 (18.1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065 (81.9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300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consumption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, occasionally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45 (18.4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00 (81.6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45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No, I used to smoke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662 (26.7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817 (73.3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479</w:t>
            </w:r>
          </w:p>
        </w:tc>
      </w:tr>
      <w:tr w:rsidR="007F6BCD" w:rsidRPr="00256EBA" w:rsidTr="007F6BCD">
        <w:tc>
          <w:tcPr>
            <w:tcW w:w="953" w:type="pct"/>
            <w:tcBorders>
              <w:top w:val="nil"/>
            </w:tcBorders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No, never smoked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324 (17.3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6,309 (82.7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7,633</w:t>
            </w:r>
          </w:p>
        </w:tc>
      </w:tr>
      <w:tr w:rsidR="007F6BCD" w:rsidRPr="00256EBA" w:rsidTr="007F6BCD">
        <w:tc>
          <w:tcPr>
            <w:tcW w:w="953" w:type="pct"/>
            <w:tcBorders>
              <w:bottom w:val="single" w:sz="4" w:space="0" w:color="auto"/>
            </w:tcBorders>
          </w:tcPr>
          <w:p w:rsidR="007F6BCD" w:rsidRPr="00256EBA" w:rsidRDefault="007F6BCD" w:rsidP="00F25198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Ever consuming alcohol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420 (31.7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907 (68.3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327</w:t>
            </w:r>
          </w:p>
        </w:tc>
      </w:tr>
      <w:tr w:rsidR="007F6BCD" w:rsidRPr="00256EBA" w:rsidTr="007F6BCD">
        <w:tc>
          <w:tcPr>
            <w:tcW w:w="953" w:type="pct"/>
            <w:tcBorders>
              <w:bottom w:val="nil"/>
            </w:tcBorders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Physical activity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Never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037 (17.0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5,074 (83.0%)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6,111</w:t>
            </w:r>
          </w:p>
        </w:tc>
      </w:tr>
      <w:tr w:rsidR="00362F7C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Rarely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38 (17.3%)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620 (82.7%)</w:t>
            </w:r>
          </w:p>
        </w:tc>
        <w:tc>
          <w:tcPr>
            <w:tcW w:w="785" w:type="pct"/>
            <w:vAlign w:val="center"/>
          </w:tcPr>
          <w:p w:rsidR="00362F7C" w:rsidRPr="00256EBA" w:rsidRDefault="00362F7C" w:rsidP="00362F7C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958</w:t>
            </w:r>
          </w:p>
        </w:tc>
      </w:tr>
      <w:tr w:rsidR="00362F7C" w:rsidRPr="00256EBA" w:rsidTr="007F6BCD">
        <w:tc>
          <w:tcPr>
            <w:tcW w:w="953" w:type="pct"/>
            <w:tcBorders>
              <w:top w:val="nil"/>
              <w:bottom w:val="nil"/>
            </w:tcBorders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-3 times a month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97 (24.9%)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92 (75.1%)</w:t>
            </w:r>
          </w:p>
        </w:tc>
        <w:tc>
          <w:tcPr>
            <w:tcW w:w="785" w:type="pct"/>
            <w:vAlign w:val="center"/>
          </w:tcPr>
          <w:p w:rsidR="00362F7C" w:rsidRPr="00256EBA" w:rsidRDefault="00362F7C" w:rsidP="00362F7C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389</w:t>
            </w:r>
          </w:p>
        </w:tc>
      </w:tr>
      <w:tr w:rsidR="00362F7C" w:rsidRPr="00256EBA" w:rsidTr="007326E3">
        <w:tc>
          <w:tcPr>
            <w:tcW w:w="953" w:type="pct"/>
            <w:tcBorders>
              <w:top w:val="nil"/>
              <w:bottom w:val="nil"/>
            </w:tcBorders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At least once a week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77 (23.6%)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896 (76.4%)</w:t>
            </w:r>
          </w:p>
        </w:tc>
        <w:tc>
          <w:tcPr>
            <w:tcW w:w="785" w:type="pct"/>
            <w:vAlign w:val="center"/>
          </w:tcPr>
          <w:p w:rsidR="00362F7C" w:rsidRPr="00256EBA" w:rsidRDefault="00362F7C" w:rsidP="00362F7C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173</w:t>
            </w:r>
          </w:p>
        </w:tc>
      </w:tr>
      <w:tr w:rsidR="00362F7C" w:rsidRPr="00256EBA" w:rsidTr="007326E3">
        <w:tc>
          <w:tcPr>
            <w:tcW w:w="953" w:type="pct"/>
            <w:tcBorders>
              <w:top w:val="nil"/>
            </w:tcBorders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362F7C" w:rsidRPr="00256EBA" w:rsidRDefault="00362F7C" w:rsidP="00362F7C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Almost every day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517 (25.5%)</w:t>
            </w:r>
          </w:p>
        </w:tc>
        <w:tc>
          <w:tcPr>
            <w:tcW w:w="852" w:type="pct"/>
            <w:vAlign w:val="center"/>
          </w:tcPr>
          <w:p w:rsidR="00362F7C" w:rsidRPr="00256EBA" w:rsidRDefault="00362F7C" w:rsidP="0036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509 (74.5%)</w:t>
            </w:r>
          </w:p>
        </w:tc>
        <w:tc>
          <w:tcPr>
            <w:tcW w:w="785" w:type="pct"/>
            <w:vAlign w:val="center"/>
          </w:tcPr>
          <w:p w:rsidR="00362F7C" w:rsidRPr="00256EBA" w:rsidRDefault="00362F7C" w:rsidP="00362F7C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026</w:t>
            </w:r>
          </w:p>
        </w:tc>
      </w:tr>
      <w:tr w:rsidR="007F6BCD" w:rsidRPr="00256EBA" w:rsidTr="007F6BCD">
        <w:tc>
          <w:tcPr>
            <w:tcW w:w="953" w:type="pct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The Washington Group Short Set on Functioning</w:t>
            </w:r>
          </w:p>
        </w:tc>
        <w:tc>
          <w:tcPr>
            <w:tcW w:w="1558" w:type="pct"/>
            <w:vAlign w:val="bottom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At least one functional limitation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861 (17.8%)</w:t>
            </w:r>
          </w:p>
        </w:tc>
        <w:tc>
          <w:tcPr>
            <w:tcW w:w="852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,973 (82.2%)</w:t>
            </w:r>
          </w:p>
        </w:tc>
        <w:tc>
          <w:tcPr>
            <w:tcW w:w="785" w:type="pct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4,834</w:t>
            </w:r>
          </w:p>
        </w:tc>
      </w:tr>
      <w:tr w:rsidR="00256EBA" w:rsidRPr="00256EBA" w:rsidTr="007F6BCD">
        <w:tc>
          <w:tcPr>
            <w:tcW w:w="953" w:type="pct"/>
            <w:vMerge w:val="restar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 xml:space="preserve">First consulted </w:t>
            </w:r>
          </w:p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health institution</w:t>
            </w: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Family health centre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103 (21.7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,982  (78.3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,085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Public hospital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906 (16.6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4,558  (83.4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,464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University hospital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59 (21.3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18  (78.7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77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Private hospital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24 (25.6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61  (74.4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485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Private polyclinic/medical centre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6 (46.2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7  (53.8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Private clinic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0  (0.0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1 (100.0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City hospital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64 (22.0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27  (78.0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91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Traditional methods/complementary medicine (cupping, folk healer, reiki, etc.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 (11.1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8  (88.9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Home healthcare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 (13.6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9  (86.4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2</w:t>
            </w:r>
          </w:p>
        </w:tc>
      </w:tr>
      <w:tr w:rsidR="00256EBA" w:rsidRPr="00256EBA" w:rsidTr="007F6BCD">
        <w:tc>
          <w:tcPr>
            <w:tcW w:w="953" w:type="pct"/>
            <w:vMerge w:val="restar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 xml:space="preserve">Have difficulties </w:t>
            </w:r>
          </w:p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with</w:t>
            </w: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Transportation to a health institution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669 (17.9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,071 (82.1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3,740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Communication with health professionals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61 (18.0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641 (82.0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002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Making an appointment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160 (20.1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4,617 (79.9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,777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Accessing a preferred physician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734 (21.1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,737 (78.9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3,471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Doing paperwork during healthcare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511 (18.4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,260 (81.6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771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Waiting in line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751 (20.3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,945 (79.7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3,696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Limited examination periods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588 (21.0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,207 (79.0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,795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The process of taking medication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226 (16.9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108 (83.1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334</w:t>
            </w:r>
          </w:p>
        </w:tc>
      </w:tr>
      <w:tr w:rsidR="00256EBA" w:rsidRPr="00256EBA" w:rsidTr="007F6BCD">
        <w:tc>
          <w:tcPr>
            <w:tcW w:w="953" w:type="pct"/>
            <w:vMerge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8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Physically conditions of the health institution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50 (18.2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570 (81.8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920</w:t>
            </w:r>
          </w:p>
        </w:tc>
      </w:tr>
      <w:tr w:rsidR="00256EBA" w:rsidRPr="00256EBA" w:rsidTr="007F6BCD">
        <w:tc>
          <w:tcPr>
            <w:tcW w:w="953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bCs/>
                <w:lang w:eastAsia="tr-TR"/>
              </w:rPr>
              <w:t>Received home healthcare in the last 12 months?</w:t>
            </w: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63 (16.6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316 (83.4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379</w:t>
            </w:r>
          </w:p>
        </w:tc>
      </w:tr>
      <w:tr w:rsidR="00256EBA" w:rsidRPr="00256EBA" w:rsidTr="007F6BCD">
        <w:tc>
          <w:tcPr>
            <w:tcW w:w="953" w:type="pct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mHealth usage</w:t>
            </w:r>
          </w:p>
        </w:tc>
        <w:tc>
          <w:tcPr>
            <w:tcW w:w="1558" w:type="pct"/>
            <w:vAlign w:val="bottom"/>
          </w:tcPr>
          <w:p w:rsidR="00256EBA" w:rsidRPr="00256EBA" w:rsidRDefault="00256EBA" w:rsidP="00256EBA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467 (29.8%)</w:t>
            </w:r>
          </w:p>
        </w:tc>
        <w:tc>
          <w:tcPr>
            <w:tcW w:w="852" w:type="pct"/>
            <w:vAlign w:val="center"/>
          </w:tcPr>
          <w:p w:rsidR="00256EBA" w:rsidRPr="00256EBA" w:rsidRDefault="00256EBA" w:rsidP="00256E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6EBA">
              <w:rPr>
                <w:rFonts w:ascii="Times New Roman" w:eastAsia="Arial" w:hAnsi="Times New Roman" w:cs="Times New Roman"/>
                <w:color w:val="000000"/>
              </w:rPr>
              <w:t>1,098 (70.2%)</w:t>
            </w:r>
          </w:p>
        </w:tc>
        <w:tc>
          <w:tcPr>
            <w:tcW w:w="785" w:type="pct"/>
            <w:vAlign w:val="center"/>
          </w:tcPr>
          <w:p w:rsidR="00256EBA" w:rsidRPr="00256EBA" w:rsidRDefault="00256EBA" w:rsidP="00256EBA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,565</w:t>
            </w:r>
          </w:p>
        </w:tc>
      </w:tr>
      <w:tr w:rsidR="007F6BCD" w:rsidRPr="00256EBA" w:rsidTr="007F6BCD">
        <w:tc>
          <w:tcPr>
            <w:tcW w:w="2511" w:type="pct"/>
            <w:gridSpan w:val="2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852" w:type="pct"/>
          </w:tcPr>
          <w:p w:rsidR="007F6BCD" w:rsidRPr="00256EBA" w:rsidRDefault="007F6BCD" w:rsidP="00F25198">
            <w:pPr>
              <w:pStyle w:val="NormalWeb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852" w:type="pct"/>
          </w:tcPr>
          <w:p w:rsidR="007F6BCD" w:rsidRPr="00256EBA" w:rsidRDefault="007F6BCD" w:rsidP="00F25198">
            <w:pPr>
              <w:pStyle w:val="NormalWeb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785" w:type="pct"/>
          </w:tcPr>
          <w:p w:rsidR="007F6BCD" w:rsidRPr="00256EBA" w:rsidRDefault="007F6BCD" w:rsidP="00F25198">
            <w:pPr>
              <w:pStyle w:val="NormalWeb"/>
              <w:jc w:val="center"/>
              <w:rPr>
                <w:noProof/>
                <w:sz w:val="22"/>
                <w:szCs w:val="22"/>
              </w:rPr>
            </w:pPr>
            <w:r w:rsidRPr="00256EBA">
              <w:rPr>
                <w:noProof/>
                <w:sz w:val="22"/>
                <w:szCs w:val="22"/>
              </w:rPr>
              <w:t>mean±S.D.</w:t>
            </w:r>
          </w:p>
        </w:tc>
      </w:tr>
      <w:tr w:rsidR="007F6BCD" w:rsidRPr="00256EBA" w:rsidTr="007F6BCD">
        <w:tc>
          <w:tcPr>
            <w:tcW w:w="2511" w:type="pct"/>
            <w:gridSpan w:val="2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Lawton-Brody Instrumental Activities of Daily Living Scale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6.20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±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.19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.60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±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2.48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.72±2.44</w:t>
            </w:r>
          </w:p>
        </w:tc>
      </w:tr>
      <w:tr w:rsidR="007F6BCD" w:rsidRPr="00256EBA" w:rsidTr="007F6BCD">
        <w:tc>
          <w:tcPr>
            <w:tcW w:w="2511" w:type="pct"/>
            <w:gridSpan w:val="2"/>
          </w:tcPr>
          <w:p w:rsidR="007F6BCD" w:rsidRPr="00256EBA" w:rsidRDefault="007F6BCD" w:rsidP="00F25198">
            <w:pPr>
              <w:jc w:val="both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Katz Index of Independence in Activities of Daily Living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.56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±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.15</w:t>
            </w:r>
          </w:p>
        </w:tc>
        <w:tc>
          <w:tcPr>
            <w:tcW w:w="852" w:type="pct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.36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±</w:t>
            </w: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1.50</w:t>
            </w:r>
          </w:p>
        </w:tc>
        <w:tc>
          <w:tcPr>
            <w:tcW w:w="785" w:type="pct"/>
            <w:vAlign w:val="center"/>
          </w:tcPr>
          <w:p w:rsidR="007F6BCD" w:rsidRPr="00256EBA" w:rsidRDefault="007F6BCD" w:rsidP="00F251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256EBA">
              <w:rPr>
                <w:rFonts w:ascii="Times New Roman" w:eastAsia="Times New Roman" w:hAnsi="Times New Roman" w:cs="Times New Roman"/>
                <w:lang w:eastAsia="tr-TR"/>
              </w:rPr>
              <w:t>5.4±1.44</w:t>
            </w:r>
          </w:p>
        </w:tc>
      </w:tr>
    </w:tbl>
    <w:p w:rsidR="00F25198" w:rsidRDefault="00F25198" w:rsidP="00621AA2">
      <w:pPr>
        <w:rPr>
          <w:rFonts w:ascii="Times New Roman" w:hAnsi="Times New Roman" w:cs="Times New Roman"/>
        </w:rPr>
      </w:pPr>
    </w:p>
    <w:p w:rsidR="00F25198" w:rsidRDefault="00F25198" w:rsidP="00621AA2">
      <w:pPr>
        <w:rPr>
          <w:rFonts w:ascii="Times New Roman" w:hAnsi="Times New Roman" w:cs="Times New Roman"/>
        </w:rPr>
      </w:pPr>
    </w:p>
    <w:p w:rsidR="00B1515C" w:rsidRPr="002D73E6" w:rsidRDefault="00256EBA" w:rsidP="00621A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B1515C" w:rsidRPr="002D73E6">
        <w:rPr>
          <w:rFonts w:ascii="Times New Roman" w:hAnsi="Times New Roman" w:cs="Times New Roman"/>
        </w:rPr>
        <w:t>.</w:t>
      </w:r>
      <w:r w:rsidR="005C3D17" w:rsidRPr="002D73E6">
        <w:rPr>
          <w:rFonts w:ascii="Times New Roman" w:hAnsi="Times New Roman" w:cs="Times New Roman"/>
        </w:rPr>
        <w:t xml:space="preserve"> Determinants for Influenza Vaccination-Binary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4439"/>
        <w:gridCol w:w="2054"/>
      </w:tblGrid>
      <w:tr w:rsidR="00B1515C" w:rsidRPr="002D73E6" w:rsidTr="005C3D17">
        <w:tc>
          <w:tcPr>
            <w:tcW w:w="2149" w:type="dxa"/>
            <w:tcBorders>
              <w:bottom w:val="single" w:sz="4" w:space="0" w:color="auto"/>
              <w:right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  <w:tcBorders>
              <w:left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054" w:type="dxa"/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O.R. (95% CI)</w:t>
            </w:r>
          </w:p>
        </w:tc>
      </w:tr>
      <w:tr w:rsidR="00B1515C" w:rsidRPr="002D73E6" w:rsidTr="002C3579">
        <w:tc>
          <w:tcPr>
            <w:tcW w:w="6588" w:type="dxa"/>
            <w:gridSpan w:val="2"/>
            <w:tcBorders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Ag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noProof w:val="0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4 (1.03-1.05)</w:t>
            </w:r>
          </w:p>
        </w:tc>
      </w:tr>
      <w:tr w:rsidR="00B1515C" w:rsidRPr="002D73E6" w:rsidTr="002C3579">
        <w:tc>
          <w:tcPr>
            <w:tcW w:w="6588" w:type="dxa"/>
            <w:gridSpan w:val="2"/>
            <w:tcBorders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BMI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1 (1-1.03)</w:t>
            </w:r>
          </w:p>
        </w:tc>
      </w:tr>
      <w:tr w:rsidR="00B1515C" w:rsidRPr="002D73E6" w:rsidTr="002C3579">
        <w:tc>
          <w:tcPr>
            <w:tcW w:w="6588" w:type="dxa"/>
            <w:gridSpan w:val="2"/>
            <w:tcBorders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  <w:lang w:val="en-US"/>
              </w:rPr>
              <w:t>Lawton-Brody Instrumental Activities of Daily Living Scal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6 (1.03-1.1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Marital status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Marrie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noProof w:val="0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49 (0.92-2.53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(ref: Never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Divorce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6 (0.61-1.93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married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Widowe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8 (0.73-2.02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Education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No school complete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53 (1.25-1.8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(ref: Illiterate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Primary school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52 (1.3-1.78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General secondary school/vocational or technical secondary school/primary education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8 (1.41-2.2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General high school/ vocational or technical high school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87 (1.48-2.35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BodyText3"/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D7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or 3 year higher educational institutions/ 4 years universities or other higher educational institutions 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2.34 (1.84-2.9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BodyText3"/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3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or 6 years faculties/ Master (Except for 5 or 6 years faculties)/ Doctorat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3.32 (2.03-5.3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Employment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Employe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9 (0.86-1.38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status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Retired or left work life due to reasons related to ag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1 (0.9-1.3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 xml:space="preserve">(ref:Not retired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Disabled and/or unable to work due to permanent health problems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26 (0.93-1.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nor employed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Occupied with housework and/or with the care of children, elderly, ill etc. people in family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 (0.91-1.33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Income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Very easy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2.15 (1.39-3.2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  <w:r w:rsidRPr="002D73E6">
              <w:rPr>
                <w:sz w:val="22"/>
                <w:szCs w:val="22"/>
              </w:rPr>
              <w:t>sufficiency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Easy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83 (0.66-1.04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  <w:r w:rsidRPr="002D73E6">
              <w:rPr>
                <w:sz w:val="22"/>
                <w:szCs w:val="22"/>
                <w:lang w:val="en-US"/>
              </w:rPr>
              <w:t>(ref:</w:t>
            </w:r>
            <w:r w:rsidRPr="002D73E6">
              <w:rPr>
                <w:sz w:val="22"/>
                <w:szCs w:val="22"/>
              </w:rPr>
              <w:t xml:space="preserve"> Very hard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Moderat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2 (0.85-1.23)</w:t>
            </w:r>
          </w:p>
        </w:tc>
      </w:tr>
      <w:tr w:rsidR="00B1515C" w:rsidRPr="002D73E6" w:rsidTr="002C3579">
        <w:tc>
          <w:tcPr>
            <w:tcW w:w="2149" w:type="dxa"/>
            <w:vMerge w:val="restart"/>
            <w:tcBorders>
              <w:top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Har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8 (0.82-1.19)</w:t>
            </w:r>
          </w:p>
        </w:tc>
      </w:tr>
      <w:tr w:rsidR="00B1515C" w:rsidRPr="002D73E6" w:rsidTr="002C3579">
        <w:tc>
          <w:tcPr>
            <w:tcW w:w="2149" w:type="dxa"/>
            <w:vMerge/>
            <w:tcBorders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No answer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5 (0.86-1.28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  <w:r w:rsidRPr="002D73E6">
              <w:rPr>
                <w:sz w:val="22"/>
                <w:szCs w:val="22"/>
                <w:lang w:val="en-US"/>
              </w:rPr>
              <w:t>Have Social security coverage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42 (1.17-1.74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General health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Very goo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86 (0.5-1.46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Status (ref: Very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Goo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83 (0.61-1.14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bad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Moderat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7 (0.73-1.3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Ba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6 (0.8-1.42)</w:t>
            </w:r>
          </w:p>
        </w:tc>
      </w:tr>
      <w:tr w:rsidR="00B1515C" w:rsidRPr="002D73E6" w:rsidTr="002C3579">
        <w:tc>
          <w:tcPr>
            <w:tcW w:w="2149" w:type="dxa"/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Chronic disease</w:t>
            </w:r>
          </w:p>
        </w:tc>
        <w:tc>
          <w:tcPr>
            <w:tcW w:w="4439" w:type="dxa"/>
            <w:vAlign w:val="center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</w:rPr>
            </w:pPr>
            <w:r w:rsidRPr="002D7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5 (0.97-1.37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Regular prescribed medication use</w:t>
            </w:r>
          </w:p>
        </w:tc>
        <w:tc>
          <w:tcPr>
            <w:tcW w:w="4439" w:type="dxa"/>
            <w:vAlign w:val="center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</w:rPr>
            </w:pPr>
            <w:r w:rsidRPr="002D7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74 (1.45-2.09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First consulted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Family health centr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2 (0.82-1.2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health institution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Public hospital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87 (0.7-1.1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(ref: private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University hospital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88 (0.6-1.2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healthcare services)</w:t>
            </w: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City hospital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4 (0.73-1.4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Have difficulties </w:t>
            </w: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Accessing a preferred physician (no/yes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2 (0.81-1.04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with</w:t>
            </w: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Accessing a preferred physician (no/irrelevant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54 (0.27-1.02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Waiting in line (no/yes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3 (0.81-1.0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Waiting in line (no/irrelevant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42 (0.56-3.55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Limited examination periods (no/yes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6 (0.83-1.11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Limited examination periods (no/irrelevant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7 (0.46-1.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</w:rPr>
            </w:pPr>
            <w:r w:rsidRPr="002D73E6">
              <w:rPr>
                <w:rFonts w:ascii="Times New Roman" w:hAnsi="Times New Roman" w:cs="Times New Roman"/>
              </w:rPr>
              <w:t>Physically conditions of the health institution (no/yes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94 (0.81-1.09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</w:rPr>
            </w:pPr>
            <w:r w:rsidRPr="002D73E6">
              <w:rPr>
                <w:rFonts w:ascii="Times New Roman" w:hAnsi="Times New Roman" w:cs="Times New Roman"/>
              </w:rPr>
              <w:t>Physically conditions of the health institution (no/irrelevant)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57 (0.27-1.11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Tobacco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Occasionally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02 (0.7-1.46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 xml:space="preserve">Consumption (ref: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Former smoker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41 (1.18-1.68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daily smoker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Never smoked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1 (0.94-1.33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Ever consuming alcohol (ref: No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41 (1.21-1.64)</w:t>
            </w:r>
          </w:p>
        </w:tc>
      </w:tr>
      <w:tr w:rsidR="00814CE2" w:rsidRPr="002D73E6" w:rsidTr="002C3579">
        <w:tc>
          <w:tcPr>
            <w:tcW w:w="2149" w:type="dxa"/>
            <w:tcBorders>
              <w:bottom w:val="nil"/>
            </w:tcBorders>
            <w:vAlign w:val="bottom"/>
          </w:tcPr>
          <w:p w:rsidR="00814CE2" w:rsidRPr="002D73E6" w:rsidRDefault="00814CE2" w:rsidP="00814CE2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Physical activity</w:t>
            </w:r>
          </w:p>
        </w:tc>
        <w:tc>
          <w:tcPr>
            <w:tcW w:w="4439" w:type="dxa"/>
            <w:vAlign w:val="bottom"/>
          </w:tcPr>
          <w:p w:rsidR="00814CE2" w:rsidRPr="002D73E6" w:rsidRDefault="00814CE2" w:rsidP="00814CE2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Rarely</w:t>
            </w:r>
          </w:p>
        </w:tc>
        <w:tc>
          <w:tcPr>
            <w:tcW w:w="2054" w:type="dxa"/>
            <w:vAlign w:val="bottom"/>
          </w:tcPr>
          <w:p w:rsidR="00814CE2" w:rsidRPr="002D73E6" w:rsidRDefault="00814CE2" w:rsidP="00814CE2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89 (0.77-1.03)</w:t>
            </w:r>
          </w:p>
        </w:tc>
      </w:tr>
      <w:tr w:rsidR="00814CE2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814CE2" w:rsidRPr="002D73E6" w:rsidRDefault="00814CE2" w:rsidP="00814CE2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(ref: never)</w:t>
            </w:r>
          </w:p>
        </w:tc>
        <w:tc>
          <w:tcPr>
            <w:tcW w:w="4439" w:type="dxa"/>
            <w:vAlign w:val="bottom"/>
          </w:tcPr>
          <w:p w:rsidR="00814CE2" w:rsidRPr="002D73E6" w:rsidRDefault="00814CE2" w:rsidP="00814CE2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1-3 times a month</w:t>
            </w:r>
          </w:p>
        </w:tc>
        <w:tc>
          <w:tcPr>
            <w:tcW w:w="2054" w:type="dxa"/>
            <w:vAlign w:val="bottom"/>
          </w:tcPr>
          <w:p w:rsidR="00814CE2" w:rsidRPr="002D73E6" w:rsidRDefault="00814CE2" w:rsidP="00814CE2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36 (1.05-1.74)</w:t>
            </w:r>
          </w:p>
        </w:tc>
      </w:tr>
      <w:tr w:rsidR="00814CE2" w:rsidRPr="002D73E6" w:rsidTr="00DD0E29">
        <w:tc>
          <w:tcPr>
            <w:tcW w:w="2149" w:type="dxa"/>
            <w:tcBorders>
              <w:top w:val="nil"/>
              <w:bottom w:val="nil"/>
            </w:tcBorders>
          </w:tcPr>
          <w:p w:rsidR="00814CE2" w:rsidRPr="002D73E6" w:rsidRDefault="00814CE2" w:rsidP="00814CE2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  <w:vAlign w:val="bottom"/>
          </w:tcPr>
          <w:p w:rsidR="00814CE2" w:rsidRPr="002D73E6" w:rsidRDefault="00814CE2" w:rsidP="00814CE2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At least once a week</w:t>
            </w:r>
          </w:p>
        </w:tc>
        <w:tc>
          <w:tcPr>
            <w:tcW w:w="2054" w:type="dxa"/>
            <w:vAlign w:val="bottom"/>
          </w:tcPr>
          <w:p w:rsidR="00814CE2" w:rsidRPr="002D73E6" w:rsidRDefault="00814CE2" w:rsidP="00814CE2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1 (0.94-1.3)</w:t>
            </w:r>
          </w:p>
        </w:tc>
      </w:tr>
      <w:tr w:rsidR="00814CE2" w:rsidRPr="002D73E6" w:rsidTr="00DD0E29"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814CE2" w:rsidRPr="002D73E6" w:rsidRDefault="00814CE2" w:rsidP="00814CE2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814CE2" w:rsidRPr="002D73E6" w:rsidRDefault="00814CE2" w:rsidP="00814CE2">
            <w:pPr>
              <w:pStyle w:val="BodyText3"/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D73E6">
              <w:rPr>
                <w:rFonts w:ascii="Times New Roman" w:eastAsia="Times New Roman" w:hAnsi="Times New Roman" w:cs="Times New Roman"/>
                <w:sz w:val="22"/>
                <w:szCs w:val="22"/>
                <w:lang w:eastAsia="tr-TR"/>
              </w:rPr>
              <w:t>Almost every day</w:t>
            </w:r>
          </w:p>
        </w:tc>
        <w:tc>
          <w:tcPr>
            <w:tcW w:w="2054" w:type="dxa"/>
            <w:vAlign w:val="bottom"/>
          </w:tcPr>
          <w:p w:rsidR="00814CE2" w:rsidRPr="002D73E6" w:rsidRDefault="00814CE2" w:rsidP="00814CE2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26 (1.09-1.45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  <w:r w:rsidRPr="002D73E6">
              <w:rPr>
                <w:sz w:val="22"/>
                <w:szCs w:val="22"/>
              </w:rPr>
              <w:t>mHealth usage (ref:no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Yes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23 (1.05-1.43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4439" w:type="dxa"/>
          </w:tcPr>
          <w:p w:rsidR="00B1515C" w:rsidRPr="002D73E6" w:rsidRDefault="00B1515C" w:rsidP="002C3579">
            <w:pPr>
              <w:pStyle w:val="BodyText3"/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D73E6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0.7 (0.58-0.83)</w:t>
            </w:r>
          </w:p>
        </w:tc>
      </w:tr>
      <w:tr w:rsidR="00B1515C" w:rsidRPr="002D73E6" w:rsidTr="002C3579">
        <w:tc>
          <w:tcPr>
            <w:tcW w:w="2149" w:type="dxa"/>
            <w:tcBorders>
              <w:bottom w:val="nil"/>
            </w:tcBorders>
          </w:tcPr>
          <w:p w:rsidR="00B1515C" w:rsidRPr="002D73E6" w:rsidRDefault="008778B1" w:rsidP="002C3579">
            <w:pPr>
              <w:pStyle w:val="NormalWeb"/>
              <w:rPr>
                <w:sz w:val="22"/>
                <w:szCs w:val="22"/>
                <w:lang w:val="en-US"/>
              </w:rPr>
            </w:pPr>
            <w:r w:rsidRPr="002D73E6">
              <w:rPr>
                <w:sz w:val="22"/>
                <w:szCs w:val="22"/>
              </w:rPr>
              <w:t xml:space="preserve">NUTS-1 </w:t>
            </w:r>
            <w:r w:rsidR="00B1515C" w:rsidRPr="002D73E6">
              <w:rPr>
                <w:sz w:val="22"/>
                <w:szCs w:val="22"/>
              </w:rPr>
              <w:t>Region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1: İstanbul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68 (1.26-2.26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  <w:r w:rsidRPr="002D73E6">
              <w:rPr>
                <w:sz w:val="22"/>
                <w:szCs w:val="22"/>
                <w:lang w:val="en-US"/>
              </w:rPr>
              <w:t>(ref: TRB:</w:t>
            </w:r>
            <w:r w:rsidR="00D96C85" w:rsidRPr="002D73E6">
              <w:rPr>
                <w:sz w:val="22"/>
                <w:szCs w:val="22"/>
                <w:lang w:val="en-US"/>
              </w:rPr>
              <w:t xml:space="preserve"> </w:t>
            </w:r>
            <w:r w:rsidRPr="002D73E6">
              <w:rPr>
                <w:sz w:val="22"/>
                <w:szCs w:val="22"/>
                <w:lang w:val="en-US"/>
              </w:rPr>
              <w:t xml:space="preserve">Central 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2: West Marmar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38 (1.02-1.88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  <w:r w:rsidRPr="002D73E6">
              <w:rPr>
                <w:sz w:val="22"/>
                <w:szCs w:val="22"/>
                <w:lang w:val="en-US"/>
              </w:rPr>
              <w:t>East Anatolia)</w:t>
            </w: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3: Aegean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65 (1.24-2.2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4: East Marmar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48 (1.11-2.01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5: West Anatoli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2.06 (1.54-2.7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 xml:space="preserve">TR6: Mediterranean 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2.02 (1.52-2.7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7: Central Anatoli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53 (1.11-2.1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8: West Black Se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55 (1.15-2.1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9: East Black Se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2 (0.81-1.55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  <w:bottom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A: North East Anatoli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11 (0.76-1.61)</w:t>
            </w:r>
          </w:p>
        </w:tc>
      </w:tr>
      <w:tr w:rsidR="00B1515C" w:rsidRPr="002D73E6" w:rsidTr="002C3579">
        <w:tc>
          <w:tcPr>
            <w:tcW w:w="2149" w:type="dxa"/>
            <w:tcBorders>
              <w:top w:val="nil"/>
            </w:tcBorders>
          </w:tcPr>
          <w:p w:rsidR="00B1515C" w:rsidRPr="002D73E6" w:rsidRDefault="00B1515C" w:rsidP="002C3579">
            <w:pPr>
              <w:pStyle w:val="NormalWeb"/>
              <w:rPr>
                <w:sz w:val="22"/>
                <w:szCs w:val="22"/>
                <w:lang w:val="en-US"/>
              </w:rPr>
            </w:pPr>
          </w:p>
        </w:tc>
        <w:tc>
          <w:tcPr>
            <w:tcW w:w="4439" w:type="dxa"/>
            <w:vAlign w:val="bottom"/>
          </w:tcPr>
          <w:p w:rsidR="00B1515C" w:rsidRPr="002D73E6" w:rsidRDefault="00B1515C" w:rsidP="002C3579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2D73E6">
              <w:rPr>
                <w:rFonts w:ascii="Times New Roman" w:eastAsia="Times New Roman" w:hAnsi="Times New Roman" w:cs="Times New Roman"/>
                <w:lang w:eastAsia="tr-TR"/>
              </w:rPr>
              <w:t>TRC: South East Anatolia</w:t>
            </w:r>
          </w:p>
        </w:tc>
        <w:tc>
          <w:tcPr>
            <w:tcW w:w="2054" w:type="dxa"/>
            <w:vAlign w:val="bottom"/>
          </w:tcPr>
          <w:p w:rsidR="00B1515C" w:rsidRPr="002D73E6" w:rsidRDefault="00B1515C" w:rsidP="002C3579">
            <w:pPr>
              <w:rPr>
                <w:rFonts w:ascii="Times New Roman" w:hAnsi="Times New Roman" w:cs="Times New Roman"/>
                <w:color w:val="000000"/>
              </w:rPr>
            </w:pPr>
            <w:r w:rsidRPr="002D73E6">
              <w:rPr>
                <w:rFonts w:ascii="Times New Roman" w:hAnsi="Times New Roman" w:cs="Times New Roman"/>
                <w:color w:val="000000"/>
              </w:rPr>
              <w:t>1.61 (1.16-2.24)</w:t>
            </w:r>
          </w:p>
        </w:tc>
      </w:tr>
    </w:tbl>
    <w:p w:rsidR="006329E3" w:rsidRPr="005C3D17" w:rsidRDefault="00621AA2" w:rsidP="00621AA2">
      <w:pPr>
        <w:rPr>
          <w:rFonts w:ascii="Times New Roman" w:hAnsi="Times New Roman" w:cs="Times New Roman"/>
          <w:sz w:val="24"/>
          <w:szCs w:val="24"/>
        </w:rPr>
      </w:pPr>
      <w:r w:rsidRPr="005C3D17">
        <w:rPr>
          <w:rFonts w:ascii="Times New Roman" w:hAnsi="Times New Roman" w:cs="Times New Roman"/>
          <w:sz w:val="24"/>
          <w:szCs w:val="24"/>
        </w:rPr>
        <w:t>Nagelkerke R</w:t>
      </w:r>
      <w:r w:rsidR="00D730D7" w:rsidRPr="005C3D17">
        <w:rPr>
          <w:rFonts w:ascii="Times New Roman" w:hAnsi="Times New Roman" w:cs="Times New Roman"/>
          <w:sz w:val="24"/>
          <w:szCs w:val="24"/>
        </w:rPr>
        <w:t>²</w:t>
      </w:r>
      <w:r w:rsidRPr="005C3D17">
        <w:rPr>
          <w:rFonts w:ascii="Times New Roman" w:hAnsi="Times New Roman" w:cs="Times New Roman"/>
          <w:sz w:val="24"/>
          <w:szCs w:val="24"/>
        </w:rPr>
        <w:t xml:space="preserve">:  0.1089266, </w:t>
      </w:r>
      <w:r w:rsidR="00B90F31" w:rsidRPr="005C3D17">
        <w:rPr>
          <w:rFonts w:ascii="Times New Roman" w:hAnsi="Times New Roman" w:cs="Times New Roman"/>
          <w:sz w:val="24"/>
          <w:szCs w:val="24"/>
        </w:rPr>
        <w:t xml:space="preserve">Model </w:t>
      </w:r>
      <w:r w:rsidR="00D730D7" w:rsidRPr="005C3D17">
        <w:rPr>
          <w:rFonts w:ascii="Times New Roman" w:hAnsi="Times New Roman" w:cs="Times New Roman"/>
          <w:sz w:val="24"/>
          <w:szCs w:val="24"/>
        </w:rPr>
        <w:t>χ² (61</w:t>
      </w:r>
      <w:r w:rsidR="00B90F31" w:rsidRPr="005C3D17">
        <w:rPr>
          <w:rFonts w:ascii="Times New Roman" w:hAnsi="Times New Roman" w:cs="Times New Roman"/>
          <w:sz w:val="24"/>
          <w:szCs w:val="24"/>
        </w:rPr>
        <w:t>)=</w:t>
      </w:r>
      <w:r w:rsidR="00D730D7" w:rsidRPr="005C3D17">
        <w:rPr>
          <w:rFonts w:ascii="Times New Roman" w:hAnsi="Times New Roman" w:cs="Times New Roman"/>
          <w:sz w:val="24"/>
          <w:szCs w:val="24"/>
        </w:rPr>
        <w:t>822.02,</w:t>
      </w:r>
      <w:r w:rsidR="00B90F31" w:rsidRPr="005C3D17">
        <w:rPr>
          <w:rFonts w:ascii="Times New Roman" w:hAnsi="Times New Roman" w:cs="Times New Roman"/>
          <w:sz w:val="24"/>
          <w:szCs w:val="24"/>
        </w:rPr>
        <w:t xml:space="preserve"> </w:t>
      </w:r>
      <w:r w:rsidRPr="005C3D17">
        <w:rPr>
          <w:rFonts w:ascii="Times New Roman" w:hAnsi="Times New Roman" w:cs="Times New Roman"/>
          <w:sz w:val="24"/>
          <w:szCs w:val="24"/>
        </w:rPr>
        <w:t>p&lt;0,001</w:t>
      </w:r>
      <w:r w:rsidR="006B0C83">
        <w:rPr>
          <w:rFonts w:ascii="Times New Roman" w:hAnsi="Times New Roman" w:cs="Times New Roman"/>
          <w:sz w:val="24"/>
          <w:szCs w:val="24"/>
        </w:rPr>
        <w:t>, AUC: 0.69 (</w:t>
      </w:r>
      <w:r w:rsidR="006B0C83" w:rsidRPr="006B0C83">
        <w:rPr>
          <w:rFonts w:ascii="Times New Roman" w:hAnsi="Times New Roman" w:cs="Times New Roman"/>
          <w:sz w:val="24"/>
          <w:szCs w:val="24"/>
        </w:rPr>
        <w:t>95% CI: 0.67–0.70, DeLong</w:t>
      </w:r>
      <w:r w:rsidR="006B0C83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sectPr w:rsidR="006329E3" w:rsidRPr="005C3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251"/>
    <w:rsid w:val="00083E4D"/>
    <w:rsid w:val="000E62F3"/>
    <w:rsid w:val="001271FC"/>
    <w:rsid w:val="00256EBA"/>
    <w:rsid w:val="002D73E6"/>
    <w:rsid w:val="00362F7C"/>
    <w:rsid w:val="00550AB5"/>
    <w:rsid w:val="005C3D17"/>
    <w:rsid w:val="00621AA2"/>
    <w:rsid w:val="006329E3"/>
    <w:rsid w:val="006B0C83"/>
    <w:rsid w:val="007F6BCD"/>
    <w:rsid w:val="00814CE2"/>
    <w:rsid w:val="008778B1"/>
    <w:rsid w:val="00B1515C"/>
    <w:rsid w:val="00B90F31"/>
    <w:rsid w:val="00C90251"/>
    <w:rsid w:val="00C92F01"/>
    <w:rsid w:val="00D730D7"/>
    <w:rsid w:val="00D96C85"/>
    <w:rsid w:val="00F2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12ACA"/>
  <w15:chartTrackingRefBased/>
  <w15:docId w15:val="{5356FDA3-ABCE-4AE3-B7A5-B26C830D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15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unhideWhenUsed/>
    <w:rsid w:val="00B1515C"/>
    <w:pPr>
      <w:widowControl w:val="0"/>
      <w:autoSpaceDE w:val="0"/>
      <w:autoSpaceDN w:val="0"/>
      <w:spacing w:after="120" w:line="240" w:lineRule="auto"/>
    </w:pPr>
    <w:rPr>
      <w:rFonts w:ascii="Arial" w:eastAsia="Arial" w:hAnsi="Arial" w:cs="Arial"/>
      <w:noProof w:val="0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B1515C"/>
    <w:rPr>
      <w:rFonts w:ascii="Arial" w:eastAsia="Arial" w:hAnsi="Arial" w:cs="Arial"/>
      <w:sz w:val="16"/>
      <w:szCs w:val="16"/>
    </w:rPr>
  </w:style>
  <w:style w:type="paragraph" w:styleId="NormalWeb">
    <w:name w:val="Normal (Web)"/>
    <w:basedOn w:val="Normal"/>
    <w:uiPriority w:val="99"/>
    <w:unhideWhenUsed/>
    <w:rsid w:val="00B15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tr-TR"/>
    </w:rPr>
  </w:style>
  <w:style w:type="table" w:styleId="TableGrid">
    <w:name w:val="Table Grid"/>
    <w:basedOn w:val="TableNormal"/>
    <w:uiPriority w:val="39"/>
    <w:rsid w:val="00B1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896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ra tozduman</dc:creator>
  <cp:keywords/>
  <dc:description/>
  <cp:lastModifiedBy>busra tozduman</cp:lastModifiedBy>
  <cp:revision>15</cp:revision>
  <dcterms:created xsi:type="dcterms:W3CDTF">2025-05-18T10:51:00Z</dcterms:created>
  <dcterms:modified xsi:type="dcterms:W3CDTF">2025-11-17T02:30:00Z</dcterms:modified>
</cp:coreProperties>
</file>